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862" w:rsidRPr="00E313D2" w:rsidRDefault="00E313D2" w:rsidP="00E313D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E313D2">
        <w:rPr>
          <w:rFonts w:asciiTheme="majorBidi" w:hAnsiTheme="majorBidi" w:cstheme="majorBidi"/>
          <w:b/>
          <w:bCs/>
          <w:sz w:val="24"/>
          <w:szCs w:val="24"/>
        </w:rPr>
        <w:t>S1 Table.</w:t>
      </w:r>
      <w:proofErr w:type="gramEnd"/>
      <w:r w:rsidRPr="00E313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27549">
        <w:rPr>
          <w:rFonts w:asciiTheme="majorBidi" w:hAnsiTheme="majorBidi" w:cstheme="majorBidi"/>
          <w:b/>
          <w:bCs/>
          <w:sz w:val="24"/>
          <w:szCs w:val="24"/>
        </w:rPr>
        <w:t>SNT results of 27 zebra sera used to calculate the negative cutoff value</w:t>
      </w:r>
      <w:r w:rsidR="007F2A43" w:rsidRPr="00A27549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1368"/>
        <w:gridCol w:w="2970"/>
        <w:gridCol w:w="1440"/>
        <w:gridCol w:w="1440"/>
      </w:tblGrid>
      <w:tr w:rsidR="00E313D2" w:rsidRPr="00EC24A4" w:rsidTr="00791BFA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13D2" w:rsidRPr="00EC24A4" w:rsidRDefault="00E313D2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Sample ID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313D2" w:rsidRPr="00EC24A4" w:rsidRDefault="00E313D2" w:rsidP="00EC24A4">
            <w:pPr>
              <w:rPr>
                <w:rFonts w:asciiTheme="majorBidi" w:hAnsiTheme="majorBidi" w:cstheme="majorBidi"/>
              </w:rPr>
            </w:pPr>
            <w:proofErr w:type="spellStart"/>
            <w:r w:rsidRPr="00EC24A4">
              <w:rPr>
                <w:rFonts w:asciiTheme="majorBidi" w:hAnsiTheme="majorBidi" w:cstheme="majorBidi"/>
              </w:rPr>
              <w:t>Describtio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313D2" w:rsidRPr="00EC24A4" w:rsidRDefault="00E313D2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EHV-1 ti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313D2" w:rsidRPr="00EC24A4" w:rsidRDefault="00E313D2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EHV-9 titer</w:t>
            </w:r>
          </w:p>
        </w:tc>
      </w:tr>
      <w:tr w:rsidR="009D7087" w:rsidRPr="00EC24A4" w:rsidTr="00791BFA">
        <w:trPr>
          <w:trHeight w:val="152"/>
        </w:trPr>
        <w:tc>
          <w:tcPr>
            <w:tcW w:w="1368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NC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orse seru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9D7087" w:rsidRPr="00EC24A4" w:rsidTr="00791BFA">
        <w:trPr>
          <w:trHeight w:val="152"/>
        </w:trPr>
        <w:tc>
          <w:tcPr>
            <w:tcW w:w="1368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hAnsiTheme="majorBidi" w:cstheme="majorBidi"/>
                <w:color w:val="000000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1:</w:t>
            </w:r>
            <w:r w:rsidR="00EB6E32" w:rsidRPr="00EC24A4">
              <w:rPr>
                <w:rFonts w:asciiTheme="majorBidi" w:hAnsiTheme="majorBidi" w:cstheme="majorBidi"/>
                <w:color w:val="000000"/>
              </w:rPr>
              <w:t>32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D7087" w:rsidRPr="00EC24A4" w:rsidRDefault="009D7087" w:rsidP="00EC24A4">
            <w:pPr>
              <w:rPr>
                <w:rFonts w:asciiTheme="majorBidi" w:hAnsiTheme="majorBidi" w:cstheme="majorBidi"/>
                <w:color w:val="000000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1:64</w:t>
            </w:r>
          </w:p>
        </w:tc>
      </w:tr>
      <w:tr w:rsidR="00791BFA" w:rsidRPr="00EC24A4" w:rsidTr="00791BFA">
        <w:trPr>
          <w:trHeight w:val="152"/>
        </w:trPr>
        <w:tc>
          <w:tcPr>
            <w:tcW w:w="1368" w:type="dxa"/>
            <w:tcBorders>
              <w:top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29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rPr>
          <w:trHeight w:val="134"/>
        </w:trPr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0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1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2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3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4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5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6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7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8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eastAsia="Times New Roman" w:hAnsiTheme="majorBidi" w:cstheme="majorBidi"/>
                <w:color w:val="000000"/>
              </w:rPr>
              <w:t>PZ39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Z41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plain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Z12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revy’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Z13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revy’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Z14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revy’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Z15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revy’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Z16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revy’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Z17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Grevy’s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25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26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27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28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29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30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31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32</w:t>
            </w:r>
          </w:p>
        </w:tc>
        <w:tc>
          <w:tcPr>
            <w:tcW w:w="297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  <w:tr w:rsidR="00791BFA" w:rsidRPr="00EC24A4" w:rsidTr="00791BFA">
        <w:tc>
          <w:tcPr>
            <w:tcW w:w="1368" w:type="dxa"/>
            <w:tcBorders>
              <w:bottom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MZ33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</w:rPr>
              <w:t>Hartmann’s mountain zebr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91BFA" w:rsidRPr="00EC24A4" w:rsidRDefault="00791BFA" w:rsidP="00EC24A4">
            <w:pPr>
              <w:rPr>
                <w:rFonts w:asciiTheme="majorBidi" w:hAnsiTheme="majorBidi" w:cstheme="majorBidi"/>
              </w:rPr>
            </w:pPr>
            <w:r w:rsidRPr="00EC24A4">
              <w:rPr>
                <w:rFonts w:asciiTheme="majorBidi" w:hAnsiTheme="majorBidi" w:cstheme="majorBidi"/>
                <w:color w:val="000000"/>
              </w:rPr>
              <w:t>&lt;1:4</w:t>
            </w:r>
          </w:p>
        </w:tc>
      </w:tr>
    </w:tbl>
    <w:p w:rsidR="00E313D2" w:rsidRDefault="00E313D2"/>
    <w:sectPr w:rsidR="00E313D2" w:rsidSect="003A4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4605E"/>
    <w:rsid w:val="00292503"/>
    <w:rsid w:val="00331B5B"/>
    <w:rsid w:val="003A463A"/>
    <w:rsid w:val="0064605E"/>
    <w:rsid w:val="00791BFA"/>
    <w:rsid w:val="007F2A43"/>
    <w:rsid w:val="009D7087"/>
    <w:rsid w:val="00A27549"/>
    <w:rsid w:val="00CF2700"/>
    <w:rsid w:val="00D66862"/>
    <w:rsid w:val="00E313D2"/>
    <w:rsid w:val="00EB6E32"/>
    <w:rsid w:val="00EC24A4"/>
    <w:rsid w:val="00F03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0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3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0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3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2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gawad, Azza</dc:creator>
  <cp:lastModifiedBy>azza</cp:lastModifiedBy>
  <cp:revision>9</cp:revision>
  <dcterms:created xsi:type="dcterms:W3CDTF">2015-07-06T08:29:00Z</dcterms:created>
  <dcterms:modified xsi:type="dcterms:W3CDTF">2015-07-10T08:53:00Z</dcterms:modified>
</cp:coreProperties>
</file>